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9276CFD" w14:textId="1A767F47" w:rsidR="002A6EF2" w:rsidRPr="0010136B" w:rsidRDefault="002A6EF2" w:rsidP="002A6EF2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rFonts w:ascii="Times New Roman" w:eastAsia="Times New Roman" w:hAnsi="Times New Roman" w:cs="Times New Roman"/>
          <w:b/>
          <w:bCs/>
          <w:sz w:val="36"/>
          <w:szCs w:val="36"/>
          <w:lang w:val="en-GB" w:eastAsia="en-GB"/>
        </w:rPr>
        <w:t>Supporting information – Figure S2</w:t>
      </w:r>
    </w:p>
    <w:p w14:paraId="16E314F9" w14:textId="77777777" w:rsidR="008C626B" w:rsidRPr="0010136B" w:rsidRDefault="008C626B" w:rsidP="007344D8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</w:p>
    <w:p w14:paraId="158EEEFB" w14:textId="725B1141" w:rsidR="002C3B37" w:rsidRPr="00EF58A5" w:rsidRDefault="00DC2652" w:rsidP="00321440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>
        <w:rPr>
          <w:noProof/>
          <w:lang w:val="en-US"/>
        </w:rPr>
        <w:drawing>
          <wp:inline distT="0" distB="0" distL="0" distR="0" wp14:anchorId="33E4B99D" wp14:editId="77B8B7FC">
            <wp:extent cx="5515661" cy="3609448"/>
            <wp:effectExtent l="0" t="0" r="8890" b="0"/>
            <wp:docPr id="10" name="Picture 10" descr="A graph of a road cod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road cod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80266" cy="3651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57C027E" w14:textId="17328395" w:rsidR="001415AB" w:rsidRPr="0010136B" w:rsidRDefault="00321440" w:rsidP="004A488F">
      <w:pPr>
        <w:spacing w:after="100" w:line="360" w:lineRule="auto"/>
        <w:jc w:val="both"/>
        <w:rPr>
          <w:rFonts w:ascii="Times New Roman" w:eastAsia="Times New Roman" w:hAnsi="Times New Roman" w:cs="Times New Roman"/>
          <w:sz w:val="24"/>
          <w:szCs w:val="24"/>
          <w:lang w:val="en-GB"/>
        </w:rPr>
      </w:pPr>
      <w:r w:rsidRPr="00EF58A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 xml:space="preserve">Figure </w:t>
      </w:r>
      <w:r w:rsidR="002A6EF2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S</w:t>
      </w:r>
      <w:r w:rsidR="004A488F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2</w:t>
      </w:r>
      <w:r w:rsidRPr="00EF58A5">
        <w:rPr>
          <w:rFonts w:ascii="Times New Roman" w:eastAsia="Times New Roman" w:hAnsi="Times New Roman" w:cs="Times New Roman"/>
          <w:b/>
          <w:bCs/>
          <w:sz w:val="24"/>
          <w:szCs w:val="24"/>
          <w:lang w:val="en-GB"/>
        </w:rPr>
        <w:t>.</w:t>
      </w:r>
      <w:r w:rsidRPr="00EF58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>Total n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umber </w:t>
      </w:r>
      <w:proofErr w:type="spellStart"/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roadkills</w:t>
      </w:r>
      <w:proofErr w:type="spellEnd"/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and </w:t>
      </w:r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umber of </w:t>
      </w:r>
      <w:proofErr w:type="spellStart"/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roadkills</w:t>
      </w:r>
      <w:proofErr w:type="spellEnd"/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per km per year </w:t>
      </w:r>
      <w:r w:rsidRPr="00EF58A5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on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nine of the 27 roads </w:t>
      </w:r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monitored by the PWD, </w:t>
      </w:r>
      <w:r w:rsidR="003355FD" w:rsidRPr="00514CBA">
        <w:rPr>
          <w:rFonts w:ascii="Times New Roman" w:eastAsia="Times New Roman" w:hAnsi="Times New Roman" w:cs="Times New Roman"/>
          <w:sz w:val="24"/>
          <w:szCs w:val="24"/>
          <w:lang w:val="en-GB"/>
        </w:rPr>
        <w:t>during the 10-year period (2013-2022).</w:t>
      </w:r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</w:t>
      </w:r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These nine roads</w:t>
      </w:r>
      <w:r w:rsidR="003355FD"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are the roads </w:t>
      </w:r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where the more </w:t>
      </w:r>
      <w:proofErr w:type="spellStart"/>
      <w:r w:rsidR="00DC2652">
        <w:rPr>
          <w:rFonts w:ascii="Times New Roman" w:eastAsia="Times New Roman" w:hAnsi="Times New Roman" w:cs="Times New Roman"/>
          <w:sz w:val="24"/>
          <w:szCs w:val="24"/>
          <w:lang w:val="en-GB"/>
        </w:rPr>
        <w:t>roadkill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GB"/>
        </w:rPr>
        <w:t xml:space="preserve"> were recorded. </w:t>
      </w:r>
    </w:p>
    <w:sectPr w:rsidR="001415AB" w:rsidRPr="0010136B" w:rsidSect="008A235D">
      <w:footerReference w:type="default" r:id="rId9"/>
      <w:pgSz w:w="11906" w:h="16838"/>
      <w:pgMar w:top="1843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D23F28B" w14:textId="77777777" w:rsidR="00F317CB" w:rsidRDefault="00F317CB" w:rsidP="00A61C5F">
      <w:pPr>
        <w:spacing w:after="0" w:line="240" w:lineRule="auto"/>
      </w:pPr>
      <w:r>
        <w:separator/>
      </w:r>
    </w:p>
  </w:endnote>
  <w:endnote w:type="continuationSeparator" w:id="0">
    <w:p w14:paraId="52E120D0" w14:textId="77777777" w:rsidR="00F317CB" w:rsidRDefault="00F317CB" w:rsidP="00A61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A1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A1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A1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A1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A1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15626759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E40E8DC" w14:textId="7E53D37F" w:rsidR="005E6BA9" w:rsidRDefault="005E6BA9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A6EF2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021AA8B6" w14:textId="77777777" w:rsidR="005E6BA9" w:rsidRDefault="005E6BA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69335A" w14:textId="77777777" w:rsidR="00F317CB" w:rsidRDefault="00F317CB" w:rsidP="00A61C5F">
      <w:pPr>
        <w:spacing w:after="0" w:line="240" w:lineRule="auto"/>
      </w:pPr>
      <w:r>
        <w:separator/>
      </w:r>
    </w:p>
  </w:footnote>
  <w:footnote w:type="continuationSeparator" w:id="0">
    <w:p w14:paraId="4780C6E8" w14:textId="77777777" w:rsidR="00F317CB" w:rsidRDefault="00F317CB" w:rsidP="00A61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4E0E2D"/>
    <w:multiLevelType w:val="hybridMultilevel"/>
    <w:tmpl w:val="18909B0E"/>
    <w:lvl w:ilvl="0" w:tplc="01DA6152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20D4B62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2E9A34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CC0A76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9F2FC7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138849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47A317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BF018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E76E23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" w15:restartNumberingAfterBreak="0">
    <w:nsid w:val="44390566"/>
    <w:multiLevelType w:val="hybridMultilevel"/>
    <w:tmpl w:val="89AE4E62"/>
    <w:lvl w:ilvl="0" w:tplc="9AA075D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6A0557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A40D2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640885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FFA6244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AB818B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029BB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16CB1B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E7A886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68793FF2"/>
    <w:multiLevelType w:val="multilevel"/>
    <w:tmpl w:val="D056E8C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40F2963"/>
    <w:multiLevelType w:val="multilevel"/>
    <w:tmpl w:val="C5004B5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1637" w:hanging="360"/>
      </w:pPr>
    </w:lvl>
    <w:lvl w:ilvl="2">
      <w:start w:val="1"/>
      <w:numFmt w:val="decimal"/>
      <w:lvlText w:val="%1.%2.%3."/>
      <w:lvlJc w:val="left"/>
      <w:pPr>
        <w:ind w:left="720" w:hanging="720"/>
      </w:pPr>
    </w:lvl>
    <w:lvl w:ilvl="3">
      <w:start w:val="1"/>
      <w:numFmt w:val="decimal"/>
      <w:lvlText w:val="%1.%2.%3.%4."/>
      <w:lvlJc w:val="left"/>
      <w:pPr>
        <w:ind w:left="720" w:hanging="720"/>
      </w:pPr>
    </w:lvl>
    <w:lvl w:ilvl="4">
      <w:start w:val="1"/>
      <w:numFmt w:val="decimal"/>
      <w:lvlText w:val="%1.%2.%3.%4.%5."/>
      <w:lvlJc w:val="left"/>
      <w:pPr>
        <w:ind w:left="1080" w:hanging="1080"/>
      </w:pPr>
    </w:lvl>
    <w:lvl w:ilvl="5">
      <w:start w:val="1"/>
      <w:numFmt w:val="decimal"/>
      <w:lvlText w:val="%1.%2.%3.%4.%5.%6."/>
      <w:lvlJc w:val="left"/>
      <w:pPr>
        <w:ind w:left="1080" w:hanging="1080"/>
      </w:pPr>
    </w:lvl>
    <w:lvl w:ilvl="6">
      <w:start w:val="1"/>
      <w:numFmt w:val="decimal"/>
      <w:lvlText w:val="%1.%2.%3.%4.%5.%6.%7."/>
      <w:lvlJc w:val="left"/>
      <w:pPr>
        <w:ind w:left="1440" w:hanging="1440"/>
      </w:pPr>
    </w:lvl>
    <w:lvl w:ilvl="7">
      <w:start w:val="1"/>
      <w:numFmt w:val="decimal"/>
      <w:lvlText w:val="%1.%2.%3.%4.%5.%6.%7.%8."/>
      <w:lvlJc w:val="left"/>
      <w:pPr>
        <w:ind w:left="1440" w:hanging="1440"/>
      </w:pPr>
    </w:lvl>
    <w:lvl w:ilvl="8">
      <w:start w:val="1"/>
      <w:numFmt w:val="decimal"/>
      <w:lvlText w:val="%1.%2.%3.%4.%5.%6.%7.%8.%9."/>
      <w:lvlJc w:val="left"/>
      <w:pPr>
        <w:ind w:left="1800" w:hanging="1800"/>
      </w:pPr>
    </w:lvl>
  </w:abstractNum>
  <w:abstractNum w:abstractNumId="4" w15:restartNumberingAfterBreak="0">
    <w:nsid w:val="75EC3315"/>
    <w:multiLevelType w:val="hybridMultilevel"/>
    <w:tmpl w:val="C9264FC0"/>
    <w:lvl w:ilvl="0" w:tplc="0B0E910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5FA5800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8A8229A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FC6132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285226C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BC2D1B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702716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27BA7B7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AA4F4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num w:numId="1" w16cid:durableId="942104992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 w16cid:durableId="405297769">
    <w:abstractNumId w:val="1"/>
  </w:num>
  <w:num w:numId="3" w16cid:durableId="1249385148">
    <w:abstractNumId w:val="4"/>
  </w:num>
  <w:num w:numId="4" w16cid:durableId="1824538812">
    <w:abstractNumId w:val="2"/>
  </w:num>
  <w:num w:numId="5" w16cid:durableId="7209322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218C3"/>
    <w:rsid w:val="000011D1"/>
    <w:rsid w:val="0000410D"/>
    <w:rsid w:val="00017145"/>
    <w:rsid w:val="00020061"/>
    <w:rsid w:val="00020362"/>
    <w:rsid w:val="000218C3"/>
    <w:rsid w:val="00023E56"/>
    <w:rsid w:val="000261CB"/>
    <w:rsid w:val="0003437A"/>
    <w:rsid w:val="00037224"/>
    <w:rsid w:val="00042139"/>
    <w:rsid w:val="000456B3"/>
    <w:rsid w:val="00045BA1"/>
    <w:rsid w:val="000552EB"/>
    <w:rsid w:val="000766D8"/>
    <w:rsid w:val="000803DF"/>
    <w:rsid w:val="00081B77"/>
    <w:rsid w:val="00092F30"/>
    <w:rsid w:val="000B1208"/>
    <w:rsid w:val="000B254B"/>
    <w:rsid w:val="000B2C62"/>
    <w:rsid w:val="000B3AC2"/>
    <w:rsid w:val="000C3908"/>
    <w:rsid w:val="000C7244"/>
    <w:rsid w:val="000D1B1E"/>
    <w:rsid w:val="000E4C61"/>
    <w:rsid w:val="000F0977"/>
    <w:rsid w:val="000F1CD6"/>
    <w:rsid w:val="000F282E"/>
    <w:rsid w:val="000F2984"/>
    <w:rsid w:val="000F2A43"/>
    <w:rsid w:val="000F3C10"/>
    <w:rsid w:val="000F4DC2"/>
    <w:rsid w:val="000F745E"/>
    <w:rsid w:val="0010136B"/>
    <w:rsid w:val="00103B5F"/>
    <w:rsid w:val="00105737"/>
    <w:rsid w:val="00115254"/>
    <w:rsid w:val="001415AB"/>
    <w:rsid w:val="001462CE"/>
    <w:rsid w:val="00156EC4"/>
    <w:rsid w:val="00160350"/>
    <w:rsid w:val="0017260A"/>
    <w:rsid w:val="001920EB"/>
    <w:rsid w:val="00193A8B"/>
    <w:rsid w:val="001A2BF2"/>
    <w:rsid w:val="001C02FC"/>
    <w:rsid w:val="001C2F8E"/>
    <w:rsid w:val="001D002E"/>
    <w:rsid w:val="001D0A9F"/>
    <w:rsid w:val="001D33F4"/>
    <w:rsid w:val="001D478D"/>
    <w:rsid w:val="001D6957"/>
    <w:rsid w:val="001E1455"/>
    <w:rsid w:val="001F3373"/>
    <w:rsid w:val="001F4C08"/>
    <w:rsid w:val="002105F0"/>
    <w:rsid w:val="00220198"/>
    <w:rsid w:val="00224512"/>
    <w:rsid w:val="00233D6E"/>
    <w:rsid w:val="00247F3C"/>
    <w:rsid w:val="00271003"/>
    <w:rsid w:val="00274AAB"/>
    <w:rsid w:val="00281378"/>
    <w:rsid w:val="00281B3C"/>
    <w:rsid w:val="00293364"/>
    <w:rsid w:val="00295A23"/>
    <w:rsid w:val="002A6EF2"/>
    <w:rsid w:val="002A74A9"/>
    <w:rsid w:val="002B62D4"/>
    <w:rsid w:val="002C0DC0"/>
    <w:rsid w:val="002C0EA2"/>
    <w:rsid w:val="002C3B37"/>
    <w:rsid w:val="002C45E0"/>
    <w:rsid w:val="002C7CC3"/>
    <w:rsid w:val="003051AF"/>
    <w:rsid w:val="003129D7"/>
    <w:rsid w:val="00321440"/>
    <w:rsid w:val="00321FCC"/>
    <w:rsid w:val="00326BDB"/>
    <w:rsid w:val="003355FD"/>
    <w:rsid w:val="00340C38"/>
    <w:rsid w:val="0034480E"/>
    <w:rsid w:val="003512FF"/>
    <w:rsid w:val="00354FF0"/>
    <w:rsid w:val="00357BFB"/>
    <w:rsid w:val="00365F98"/>
    <w:rsid w:val="0037531D"/>
    <w:rsid w:val="003812A4"/>
    <w:rsid w:val="00393A9F"/>
    <w:rsid w:val="00393C42"/>
    <w:rsid w:val="003B578F"/>
    <w:rsid w:val="003B6732"/>
    <w:rsid w:val="003B6F76"/>
    <w:rsid w:val="003B7EF7"/>
    <w:rsid w:val="003C0E10"/>
    <w:rsid w:val="003C5EA1"/>
    <w:rsid w:val="003E2644"/>
    <w:rsid w:val="003E2F73"/>
    <w:rsid w:val="003F1109"/>
    <w:rsid w:val="0040275A"/>
    <w:rsid w:val="00411A52"/>
    <w:rsid w:val="004122ED"/>
    <w:rsid w:val="0042774D"/>
    <w:rsid w:val="00433718"/>
    <w:rsid w:val="004356E6"/>
    <w:rsid w:val="0043574A"/>
    <w:rsid w:val="00452F32"/>
    <w:rsid w:val="004537B1"/>
    <w:rsid w:val="004541EE"/>
    <w:rsid w:val="00463255"/>
    <w:rsid w:val="00463748"/>
    <w:rsid w:val="00467760"/>
    <w:rsid w:val="00476115"/>
    <w:rsid w:val="004779C4"/>
    <w:rsid w:val="004874B1"/>
    <w:rsid w:val="00491341"/>
    <w:rsid w:val="00491EC5"/>
    <w:rsid w:val="00492E2C"/>
    <w:rsid w:val="004A3028"/>
    <w:rsid w:val="004A3E8A"/>
    <w:rsid w:val="004A488F"/>
    <w:rsid w:val="004B16A7"/>
    <w:rsid w:val="004C7037"/>
    <w:rsid w:val="004D560F"/>
    <w:rsid w:val="004E2A33"/>
    <w:rsid w:val="004E4849"/>
    <w:rsid w:val="004E4BDD"/>
    <w:rsid w:val="004F7DCC"/>
    <w:rsid w:val="00504C58"/>
    <w:rsid w:val="00507BB8"/>
    <w:rsid w:val="00514CBA"/>
    <w:rsid w:val="00516567"/>
    <w:rsid w:val="005209D7"/>
    <w:rsid w:val="0053128E"/>
    <w:rsid w:val="00532F40"/>
    <w:rsid w:val="005350F2"/>
    <w:rsid w:val="0054285A"/>
    <w:rsid w:val="00544669"/>
    <w:rsid w:val="005530A8"/>
    <w:rsid w:val="00554EE7"/>
    <w:rsid w:val="00556D62"/>
    <w:rsid w:val="00563074"/>
    <w:rsid w:val="00583CF6"/>
    <w:rsid w:val="00586F56"/>
    <w:rsid w:val="005945AD"/>
    <w:rsid w:val="0059544C"/>
    <w:rsid w:val="005957F5"/>
    <w:rsid w:val="005979CB"/>
    <w:rsid w:val="005A2A00"/>
    <w:rsid w:val="005A4A54"/>
    <w:rsid w:val="005B2FA6"/>
    <w:rsid w:val="005B3644"/>
    <w:rsid w:val="005C1276"/>
    <w:rsid w:val="005C1ECC"/>
    <w:rsid w:val="005C27FC"/>
    <w:rsid w:val="005C3B07"/>
    <w:rsid w:val="005C73D0"/>
    <w:rsid w:val="005E05BC"/>
    <w:rsid w:val="005E2492"/>
    <w:rsid w:val="005E6BA9"/>
    <w:rsid w:val="005F1C49"/>
    <w:rsid w:val="005F48A1"/>
    <w:rsid w:val="005F60D6"/>
    <w:rsid w:val="00620203"/>
    <w:rsid w:val="006278B9"/>
    <w:rsid w:val="00644E7E"/>
    <w:rsid w:val="00650005"/>
    <w:rsid w:val="006643F5"/>
    <w:rsid w:val="0068781A"/>
    <w:rsid w:val="006972D6"/>
    <w:rsid w:val="006A087B"/>
    <w:rsid w:val="006A2833"/>
    <w:rsid w:val="006A5056"/>
    <w:rsid w:val="006A76AB"/>
    <w:rsid w:val="006B0251"/>
    <w:rsid w:val="006C11BB"/>
    <w:rsid w:val="006C2974"/>
    <w:rsid w:val="006D5C20"/>
    <w:rsid w:val="006E51CA"/>
    <w:rsid w:val="006E701A"/>
    <w:rsid w:val="006F233F"/>
    <w:rsid w:val="007156B5"/>
    <w:rsid w:val="00715944"/>
    <w:rsid w:val="007258AF"/>
    <w:rsid w:val="00726C3A"/>
    <w:rsid w:val="00732019"/>
    <w:rsid w:val="007344D8"/>
    <w:rsid w:val="00747AC3"/>
    <w:rsid w:val="00753DAC"/>
    <w:rsid w:val="00771876"/>
    <w:rsid w:val="0077263C"/>
    <w:rsid w:val="007765EA"/>
    <w:rsid w:val="007812CD"/>
    <w:rsid w:val="007825BE"/>
    <w:rsid w:val="00785416"/>
    <w:rsid w:val="007A1104"/>
    <w:rsid w:val="007A2D9A"/>
    <w:rsid w:val="007B0759"/>
    <w:rsid w:val="007C605A"/>
    <w:rsid w:val="007D314C"/>
    <w:rsid w:val="007F0357"/>
    <w:rsid w:val="007F541E"/>
    <w:rsid w:val="008108EB"/>
    <w:rsid w:val="008310CA"/>
    <w:rsid w:val="00863F3E"/>
    <w:rsid w:val="00867FD1"/>
    <w:rsid w:val="00872D79"/>
    <w:rsid w:val="008817F9"/>
    <w:rsid w:val="008854F4"/>
    <w:rsid w:val="008901BD"/>
    <w:rsid w:val="0089042D"/>
    <w:rsid w:val="00892341"/>
    <w:rsid w:val="0089249C"/>
    <w:rsid w:val="0089355D"/>
    <w:rsid w:val="00893D39"/>
    <w:rsid w:val="008A1629"/>
    <w:rsid w:val="008A235D"/>
    <w:rsid w:val="008A6426"/>
    <w:rsid w:val="008B2DB3"/>
    <w:rsid w:val="008B354A"/>
    <w:rsid w:val="008B71E3"/>
    <w:rsid w:val="008C626B"/>
    <w:rsid w:val="008C7889"/>
    <w:rsid w:val="008D25D1"/>
    <w:rsid w:val="008D2692"/>
    <w:rsid w:val="008E0173"/>
    <w:rsid w:val="008E7A2F"/>
    <w:rsid w:val="008F52C8"/>
    <w:rsid w:val="00902CED"/>
    <w:rsid w:val="009061C4"/>
    <w:rsid w:val="00907CCB"/>
    <w:rsid w:val="00911D30"/>
    <w:rsid w:val="009125F8"/>
    <w:rsid w:val="0092096B"/>
    <w:rsid w:val="00924365"/>
    <w:rsid w:val="009552D4"/>
    <w:rsid w:val="009612E7"/>
    <w:rsid w:val="00993480"/>
    <w:rsid w:val="009A35C0"/>
    <w:rsid w:val="009A5FAB"/>
    <w:rsid w:val="009B4CB4"/>
    <w:rsid w:val="009D1508"/>
    <w:rsid w:val="009D3752"/>
    <w:rsid w:val="009D51E5"/>
    <w:rsid w:val="009E3D74"/>
    <w:rsid w:val="009E4023"/>
    <w:rsid w:val="009E71E3"/>
    <w:rsid w:val="009F2358"/>
    <w:rsid w:val="009F3D19"/>
    <w:rsid w:val="00A01B70"/>
    <w:rsid w:val="00A10EBC"/>
    <w:rsid w:val="00A147AF"/>
    <w:rsid w:val="00A37A6B"/>
    <w:rsid w:val="00A45FC2"/>
    <w:rsid w:val="00A566B9"/>
    <w:rsid w:val="00A57D6E"/>
    <w:rsid w:val="00A61C5F"/>
    <w:rsid w:val="00A63788"/>
    <w:rsid w:val="00A6384E"/>
    <w:rsid w:val="00A64CF5"/>
    <w:rsid w:val="00A655CA"/>
    <w:rsid w:val="00A72FFD"/>
    <w:rsid w:val="00A75FCF"/>
    <w:rsid w:val="00A813EE"/>
    <w:rsid w:val="00A8260A"/>
    <w:rsid w:val="00A8310B"/>
    <w:rsid w:val="00A92BF6"/>
    <w:rsid w:val="00A92CDC"/>
    <w:rsid w:val="00A943BE"/>
    <w:rsid w:val="00AA1A06"/>
    <w:rsid w:val="00AA3098"/>
    <w:rsid w:val="00AB1351"/>
    <w:rsid w:val="00AC1C9B"/>
    <w:rsid w:val="00AD4540"/>
    <w:rsid w:val="00AD63B5"/>
    <w:rsid w:val="00AF00FC"/>
    <w:rsid w:val="00AF0714"/>
    <w:rsid w:val="00AF115C"/>
    <w:rsid w:val="00AF45BB"/>
    <w:rsid w:val="00AF7903"/>
    <w:rsid w:val="00AF7DE4"/>
    <w:rsid w:val="00B41716"/>
    <w:rsid w:val="00B44E26"/>
    <w:rsid w:val="00B774D1"/>
    <w:rsid w:val="00B87D42"/>
    <w:rsid w:val="00B90923"/>
    <w:rsid w:val="00BA4755"/>
    <w:rsid w:val="00BB3450"/>
    <w:rsid w:val="00BC1F0F"/>
    <w:rsid w:val="00BC33E3"/>
    <w:rsid w:val="00BD10B9"/>
    <w:rsid w:val="00BE080C"/>
    <w:rsid w:val="00BF0BDF"/>
    <w:rsid w:val="00BF55E0"/>
    <w:rsid w:val="00BF6526"/>
    <w:rsid w:val="00BF69A7"/>
    <w:rsid w:val="00C0326C"/>
    <w:rsid w:val="00C04EF8"/>
    <w:rsid w:val="00C06570"/>
    <w:rsid w:val="00C16AC2"/>
    <w:rsid w:val="00C230D2"/>
    <w:rsid w:val="00C458FD"/>
    <w:rsid w:val="00C83322"/>
    <w:rsid w:val="00C853CB"/>
    <w:rsid w:val="00C87E1E"/>
    <w:rsid w:val="00CA0C57"/>
    <w:rsid w:val="00CA328F"/>
    <w:rsid w:val="00CC14E3"/>
    <w:rsid w:val="00CD45F2"/>
    <w:rsid w:val="00CE30EA"/>
    <w:rsid w:val="00CE39F2"/>
    <w:rsid w:val="00CF1FBA"/>
    <w:rsid w:val="00D02970"/>
    <w:rsid w:val="00D0496C"/>
    <w:rsid w:val="00D04B2E"/>
    <w:rsid w:val="00D07BCE"/>
    <w:rsid w:val="00D1270B"/>
    <w:rsid w:val="00D23865"/>
    <w:rsid w:val="00D30B7C"/>
    <w:rsid w:val="00D32871"/>
    <w:rsid w:val="00D336FD"/>
    <w:rsid w:val="00D50913"/>
    <w:rsid w:val="00D5676C"/>
    <w:rsid w:val="00D618CB"/>
    <w:rsid w:val="00D63415"/>
    <w:rsid w:val="00D670EF"/>
    <w:rsid w:val="00D73D3A"/>
    <w:rsid w:val="00D74940"/>
    <w:rsid w:val="00D8125F"/>
    <w:rsid w:val="00D85048"/>
    <w:rsid w:val="00D85E25"/>
    <w:rsid w:val="00D85FCD"/>
    <w:rsid w:val="00DA2C10"/>
    <w:rsid w:val="00DA3910"/>
    <w:rsid w:val="00DB0E4D"/>
    <w:rsid w:val="00DB13B9"/>
    <w:rsid w:val="00DC0C09"/>
    <w:rsid w:val="00DC2652"/>
    <w:rsid w:val="00DD607E"/>
    <w:rsid w:val="00DE132A"/>
    <w:rsid w:val="00DE5197"/>
    <w:rsid w:val="00DF40B6"/>
    <w:rsid w:val="00DF4949"/>
    <w:rsid w:val="00E0745D"/>
    <w:rsid w:val="00E130AE"/>
    <w:rsid w:val="00E13A5C"/>
    <w:rsid w:val="00E13FAD"/>
    <w:rsid w:val="00E2743F"/>
    <w:rsid w:val="00E275D3"/>
    <w:rsid w:val="00E3115D"/>
    <w:rsid w:val="00E32537"/>
    <w:rsid w:val="00E426A7"/>
    <w:rsid w:val="00E53157"/>
    <w:rsid w:val="00E57447"/>
    <w:rsid w:val="00E6021C"/>
    <w:rsid w:val="00E64B9C"/>
    <w:rsid w:val="00E70D04"/>
    <w:rsid w:val="00E778C8"/>
    <w:rsid w:val="00E82236"/>
    <w:rsid w:val="00E82377"/>
    <w:rsid w:val="00E86AE6"/>
    <w:rsid w:val="00EA3899"/>
    <w:rsid w:val="00EA4E1B"/>
    <w:rsid w:val="00EB362A"/>
    <w:rsid w:val="00EB4F5D"/>
    <w:rsid w:val="00EB568D"/>
    <w:rsid w:val="00EC5FDC"/>
    <w:rsid w:val="00ED1D25"/>
    <w:rsid w:val="00ED4D8F"/>
    <w:rsid w:val="00ED7C61"/>
    <w:rsid w:val="00EE3A4E"/>
    <w:rsid w:val="00EE4D98"/>
    <w:rsid w:val="00EF2152"/>
    <w:rsid w:val="00EF5C24"/>
    <w:rsid w:val="00EF5EC3"/>
    <w:rsid w:val="00F01770"/>
    <w:rsid w:val="00F101C2"/>
    <w:rsid w:val="00F123B9"/>
    <w:rsid w:val="00F1624E"/>
    <w:rsid w:val="00F317CB"/>
    <w:rsid w:val="00F33641"/>
    <w:rsid w:val="00F55814"/>
    <w:rsid w:val="00F5787C"/>
    <w:rsid w:val="00F57B82"/>
    <w:rsid w:val="00F60355"/>
    <w:rsid w:val="00F64A7B"/>
    <w:rsid w:val="00F75F17"/>
    <w:rsid w:val="00F801DC"/>
    <w:rsid w:val="00F96CA3"/>
    <w:rsid w:val="00FA1B90"/>
    <w:rsid w:val="00FB2686"/>
    <w:rsid w:val="00FC0D54"/>
    <w:rsid w:val="00FD25B6"/>
    <w:rsid w:val="00FE7B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ED76819"/>
  <w15:chartTrackingRefBased/>
  <w15:docId w15:val="{70230956-2DC3-42A6-A3CF-40E5538F48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D002E"/>
    <w:pPr>
      <w:spacing w:after="120" w:line="264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6B0251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D002E"/>
    <w:rPr>
      <w:color w:val="0000FF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F52C8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0C72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C724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0C7244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72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7244"/>
    <w:rPr>
      <w:rFonts w:ascii="Calibri" w:eastAsia="Calibri" w:hAnsi="Calibri" w:cs="Calibri"/>
      <w:b/>
      <w:bCs/>
      <w:kern w:val="0"/>
      <w:sz w:val="20"/>
      <w:szCs w:val="20"/>
      <w:lang w:val="el-GR"/>
      <w14:ligatures w14:val="none"/>
    </w:rPr>
  </w:style>
  <w:style w:type="paragraph" w:styleId="Revision">
    <w:name w:val="Revision"/>
    <w:hidden/>
    <w:uiPriority w:val="99"/>
    <w:semiHidden/>
    <w:rsid w:val="000C7244"/>
    <w:pPr>
      <w:spacing w:after="0" w:line="240" w:lineRule="auto"/>
    </w:pPr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C72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C7244"/>
    <w:rPr>
      <w:rFonts w:ascii="Segoe UI" w:eastAsia="Calibri" w:hAnsi="Segoe UI" w:cs="Segoe UI"/>
      <w:kern w:val="0"/>
      <w:sz w:val="18"/>
      <w:szCs w:val="18"/>
      <w:lang w:val="el-GR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61C5F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61C5F"/>
    <w:rPr>
      <w:rFonts w:ascii="Calibri" w:eastAsia="Calibri" w:hAnsi="Calibri" w:cs="Calibri"/>
      <w:kern w:val="0"/>
      <w:sz w:val="20"/>
      <w:szCs w:val="20"/>
      <w:lang w:val="el-GR"/>
      <w14:ligatures w14:val="none"/>
    </w:rPr>
  </w:style>
  <w:style w:type="character" w:customStyle="1" w:styleId="hwtze">
    <w:name w:val="hwtze"/>
    <w:basedOn w:val="DefaultParagraphFont"/>
    <w:rsid w:val="00F01770"/>
  </w:style>
  <w:style w:type="character" w:customStyle="1" w:styleId="rynqvb">
    <w:name w:val="rynqvb"/>
    <w:basedOn w:val="DefaultParagraphFont"/>
    <w:rsid w:val="00F01770"/>
  </w:style>
  <w:style w:type="character" w:styleId="FollowedHyperlink">
    <w:name w:val="FollowedHyperlink"/>
    <w:basedOn w:val="DefaultParagraphFont"/>
    <w:uiPriority w:val="99"/>
    <w:semiHidden/>
    <w:unhideWhenUsed/>
    <w:rsid w:val="00354FF0"/>
    <w:rPr>
      <w:color w:val="954F72" w:themeColor="followedHyperlink"/>
      <w:u w:val="single"/>
    </w:rPr>
  </w:style>
  <w:style w:type="character" w:customStyle="1" w:styleId="anchor-text">
    <w:name w:val="anchor-text"/>
    <w:basedOn w:val="DefaultParagraphFont"/>
    <w:rsid w:val="00DE5197"/>
  </w:style>
  <w:style w:type="character" w:customStyle="1" w:styleId="html-italic">
    <w:name w:val="html-italic"/>
    <w:basedOn w:val="DefaultParagraphFont"/>
    <w:rsid w:val="0089249C"/>
  </w:style>
  <w:style w:type="paragraph" w:styleId="NormalWeb">
    <w:name w:val="Normal (Web)"/>
    <w:basedOn w:val="Normal"/>
    <w:uiPriority w:val="99"/>
    <w:unhideWhenUsed/>
    <w:rsid w:val="00EB4F5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customStyle="1" w:styleId="html-xx">
    <w:name w:val="html-xx"/>
    <w:basedOn w:val="Normal"/>
    <w:rsid w:val="00233D6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ListParagraph">
    <w:name w:val="List Paragraph"/>
    <w:basedOn w:val="Normal"/>
    <w:uiPriority w:val="34"/>
    <w:qFormat/>
    <w:rsid w:val="00233D6E"/>
    <w:pPr>
      <w:ind w:left="720"/>
      <w:contextualSpacing/>
    </w:pPr>
  </w:style>
  <w:style w:type="character" w:customStyle="1" w:styleId="infolabel">
    <w:name w:val="info_label"/>
    <w:basedOn w:val="DefaultParagraphFont"/>
    <w:rsid w:val="00F801DC"/>
  </w:style>
  <w:style w:type="character" w:customStyle="1" w:styleId="infovalue">
    <w:name w:val="info_value"/>
    <w:basedOn w:val="DefaultParagraphFont"/>
    <w:rsid w:val="00F801DC"/>
  </w:style>
  <w:style w:type="character" w:customStyle="1" w:styleId="commaitem">
    <w:name w:val="comma__item"/>
    <w:basedOn w:val="DefaultParagraphFont"/>
    <w:rsid w:val="00F801DC"/>
  </w:style>
  <w:style w:type="character" w:customStyle="1" w:styleId="comma-separator">
    <w:name w:val="comma-separator"/>
    <w:basedOn w:val="DefaultParagraphFont"/>
    <w:rsid w:val="00F801DC"/>
  </w:style>
  <w:style w:type="character" w:customStyle="1" w:styleId="cf01">
    <w:name w:val="cf01"/>
    <w:basedOn w:val="DefaultParagraphFont"/>
    <w:rsid w:val="002A74A9"/>
    <w:rPr>
      <w:rFonts w:ascii="Segoe UI" w:hAnsi="Segoe UI" w:cs="Segoe UI" w:hint="default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6B0251"/>
    <w:rPr>
      <w:rFonts w:ascii="Times New Roman" w:eastAsia="Times New Roman" w:hAnsi="Times New Roman" w:cs="Times New Roman"/>
      <w:b/>
      <w:bCs/>
      <w:kern w:val="36"/>
      <w:sz w:val="48"/>
      <w:szCs w:val="48"/>
      <w:lang w:val="en-US"/>
      <w14:ligatures w14:val="none"/>
    </w:rPr>
  </w:style>
  <w:style w:type="paragraph" w:styleId="Title">
    <w:name w:val="Title"/>
    <w:basedOn w:val="Normal"/>
    <w:next w:val="Normal"/>
    <w:link w:val="TitleChar"/>
    <w:uiPriority w:val="10"/>
    <w:qFormat/>
    <w:rsid w:val="001E1455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1455"/>
    <w:rPr>
      <w:rFonts w:asciiTheme="majorHAnsi" w:eastAsiaTheme="majorEastAsia" w:hAnsiTheme="majorHAnsi" w:cstheme="majorBidi"/>
      <w:spacing w:val="-10"/>
      <w:kern w:val="28"/>
      <w:sz w:val="56"/>
      <w:szCs w:val="56"/>
      <w:lang w:val="el-GR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5B36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4204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29173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164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863088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68329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954136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559795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0288277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320048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62287679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11367559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6715429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4275533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044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2633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036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874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5449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11557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0366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38815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7738520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3310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79204440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8281147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483425739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782603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86330996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7695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6485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403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23429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26306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43380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0506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59638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023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64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41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8863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774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63599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18496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663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8147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2268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06177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85367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13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69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6588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148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438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9677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9264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01356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533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6402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464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59488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8904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74812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6093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10942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497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98969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556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06880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6528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7550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67891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71784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908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5027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99417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041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5855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58295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08018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13969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15729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7401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55268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616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6755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3950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85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252371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7229634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456117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080735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08622294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89038603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7381943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62730255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876238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1037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4561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8244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760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195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4291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056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9386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3148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3195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3363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4598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9110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17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18793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58393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40447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64766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4707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81633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9663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354453255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16119632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80026180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58302711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41971700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14210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1680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18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3573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5456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03462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97171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83508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506031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64235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2077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0584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9001159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2040205183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46469888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3869001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723626759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649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14937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47763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3671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7804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6316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3591468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176770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168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640544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28273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6571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8976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5108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743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1896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6694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1091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856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38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790891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9917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7082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91025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844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00743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5635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33127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8469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41639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67477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60297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13002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93133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0487346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36927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741022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86537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5807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570877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61964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238301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7848066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86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0960296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221703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  <w:div w:id="139385168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58330384">
                                          <w:marLeft w:val="0"/>
                                          <w:marRight w:val="165"/>
                                          <w:marTop w:val="15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74680578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31844551">
                                                  <w:marLeft w:val="-165"/>
                                                  <w:marRight w:val="-165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93136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369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3523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5431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928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184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71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739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02054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476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2084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2794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543158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159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4847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527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85345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45052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14272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906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3793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53337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6751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66760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19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8257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0515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76835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1486584">
          <w:marLeft w:val="72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029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098218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5046ACF-641D-4F52-9C08-C81520BFDD8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9</TotalTime>
  <Pages>1</Pages>
  <Words>44</Words>
  <Characters>220</Characters>
  <Application>Microsoft Office Word</Application>
  <DocSecurity>0</DocSecurity>
  <Lines>6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ilena Stamatiou</dc:creator>
  <cp:keywords/>
  <dc:description/>
  <cp:lastModifiedBy>Savvas Zotos</cp:lastModifiedBy>
  <cp:revision>17</cp:revision>
  <cp:lastPrinted>2024-01-12T16:56:00Z</cp:lastPrinted>
  <dcterms:created xsi:type="dcterms:W3CDTF">2024-01-19T10:11:00Z</dcterms:created>
  <dcterms:modified xsi:type="dcterms:W3CDTF">2025-01-20T08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6d2de734f34590032119897dd703f7fb3461261510e3704177929c61c8eb74</vt:lpwstr>
  </property>
</Properties>
</file>